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bookmarkStart w:name="_Toc179463661" w:id="0"/>
    <w:bookmarkEnd w:id="0"/>
    <w:p w:rsidR="00565235" w:rsidP="0D25950F" w:rsidRDefault="00565235" w14:paraId="7CCEA4C9" w14:textId="75B3DFB3">
      <w:pPr>
        <w:spacing w:before="0" w:beforeAutospacing="off" w:after="0" w:afterAutospacing="off" w:line="480" w:lineRule="auto"/>
        <w:ind w:left="0" w:right="1361"/>
        <w:jc w:val="both"/>
      </w:pPr>
      <w:r w:rsidRPr="0D25950F" w:rsidR="0D25950F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0"/>
          <w:szCs w:val="20"/>
          <w:lang w:val="en-GB"/>
        </w:rPr>
        <w:t xml:space="preserve">S10 Table. Most common ICD-10 diagnoses that could </w:t>
      </w:r>
      <w:r w:rsidRPr="0D25950F" w:rsidR="0D25950F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0"/>
          <w:szCs w:val="20"/>
          <w:lang w:val="en-GB"/>
        </w:rPr>
        <w:t>indicate</w:t>
      </w:r>
      <w:r w:rsidRPr="0D25950F" w:rsidR="0D25950F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0"/>
          <w:szCs w:val="20"/>
          <w:lang w:val="en-GB"/>
        </w:rPr>
        <w:t xml:space="preserve"> reason of readmission 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6"/>
        <w:gridCol w:w="5297"/>
        <w:gridCol w:w="2747"/>
      </w:tblGrid>
      <w:tr w:rsidRPr="00601F7B" w:rsidR="00565235" w:rsidTr="093CD9FC" w14:paraId="40BFA1DF" w14:textId="77777777">
        <w:trPr>
          <w:trHeight w:val="300"/>
        </w:trPr>
        <w:tc>
          <w:tcPr>
            <w:tcW w:w="975" w:type="dxa"/>
            <w:tcBorders>
              <w:top w:val="single" w:color="A5A5A5" w:sz="6" w:space="0"/>
              <w:left w:val="single" w:color="A5A5A5" w:sz="6" w:space="0"/>
              <w:bottom w:val="single" w:color="A5A5A5" w:sz="6" w:space="0"/>
              <w:right w:val="nil"/>
            </w:tcBorders>
            <w:shd w:val="clear" w:color="auto" w:fill="A5A5A5"/>
            <w:tcMar/>
            <w:hideMark/>
          </w:tcPr>
          <w:p w:rsidRPr="00601F7B" w:rsidR="00565235" w:rsidP="093CD9FC" w:rsidRDefault="00565235" w14:paraId="1E94A78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93CD9FC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kern w:val="0"/>
                <w:sz w:val="20"/>
                <w:szCs w:val="20"/>
                <w:lang w:val="en-US" w:eastAsia="en-GB"/>
                <w14:ligatures w14:val="none"/>
              </w:rPr>
              <w:t>Code</w:t>
            </w:r>
            <w:r w:rsidRPr="093CD9FC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0" w:type="dxa"/>
            <w:tcBorders>
              <w:top w:val="single" w:color="A5A5A5" w:sz="6" w:space="0"/>
              <w:left w:val="nil"/>
              <w:bottom w:val="single" w:color="A5A5A5" w:sz="6" w:space="0"/>
              <w:right w:val="nil"/>
            </w:tcBorders>
            <w:shd w:val="clear" w:color="auto" w:fill="A5A5A5"/>
            <w:tcMar/>
            <w:hideMark/>
          </w:tcPr>
          <w:p w:rsidRPr="00601F7B" w:rsidR="00565235" w:rsidP="093CD9FC" w:rsidRDefault="00565235" w14:paraId="47EBF7A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93CD9FC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kern w:val="0"/>
                <w:sz w:val="20"/>
                <w:szCs w:val="20"/>
                <w:lang w:val="en-US" w:eastAsia="en-GB"/>
                <w14:ligatures w14:val="none"/>
              </w:rPr>
              <w:t>Description</w:t>
            </w:r>
            <w:r w:rsidRPr="093CD9FC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single" w:color="A5A5A5" w:sz="6" w:space="0"/>
              <w:left w:val="nil"/>
              <w:bottom w:val="single" w:color="A5A5A5" w:sz="6" w:space="0"/>
              <w:right w:val="single" w:color="A5A5A5" w:sz="6" w:space="0"/>
            </w:tcBorders>
            <w:shd w:val="clear" w:color="auto" w:fill="A5A5A5"/>
            <w:tcMar/>
            <w:hideMark/>
          </w:tcPr>
          <w:p w:rsidRPr="00601F7B" w:rsidR="00565235" w:rsidP="093CD9FC" w:rsidRDefault="00565235" w14:paraId="4287B28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93CD9FC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kern w:val="0"/>
                <w:sz w:val="20"/>
                <w:szCs w:val="20"/>
                <w:lang w:val="en-US" w:eastAsia="en-GB"/>
                <w14:ligatures w14:val="none"/>
              </w:rPr>
              <w:t>Number of patients</w:t>
            </w:r>
            <w:r w:rsidRPr="093CD9FC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:rsidRPr="00601F7B" w:rsidR="00565235" w:rsidP="093CD9FC" w:rsidRDefault="00565235" w14:paraId="6AD9CDF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093CD9FC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kern w:val="0"/>
                <w:sz w:val="20"/>
                <w:szCs w:val="20"/>
                <w:lang w:val="en-US" w:eastAsia="en-GB"/>
                <w14:ligatures w14:val="none"/>
              </w:rPr>
              <w:t>(percentage of all readmitted patients)</w:t>
            </w:r>
            <w:r w:rsidRPr="093CD9FC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01F7B" w:rsidR="00565235" w:rsidTr="093CD9FC" w14:paraId="490C37BC" w14:textId="77777777">
        <w:trPr>
          <w:trHeight w:val="300"/>
        </w:trPr>
        <w:tc>
          <w:tcPr>
            <w:tcW w:w="975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EDEDED"/>
            <w:tcMar/>
            <w:hideMark/>
          </w:tcPr>
          <w:p w:rsidRPr="00601F7B" w:rsidR="00565235" w:rsidP="005C01CC" w:rsidRDefault="00565235" w14:paraId="12B1CEB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51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0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EDEDED"/>
            <w:tcMar/>
            <w:hideMark/>
          </w:tcPr>
          <w:p w:rsidRPr="00601F7B" w:rsidR="00565235" w:rsidP="005C01CC" w:rsidRDefault="00565235" w14:paraId="4A55039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eadache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EDEDED"/>
            <w:tcMar/>
            <w:vAlign w:val="center"/>
            <w:hideMark/>
          </w:tcPr>
          <w:p w:rsidRPr="00601F7B" w:rsidR="00565235" w:rsidP="005C01CC" w:rsidRDefault="00565235" w14:paraId="3A78D83C" w14:textId="77777777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.7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01F7B" w:rsidR="00565235" w:rsidTr="093CD9FC" w14:paraId="02E548E2" w14:textId="77777777">
        <w:trPr>
          <w:trHeight w:val="300"/>
        </w:trPr>
        <w:tc>
          <w:tcPr>
            <w:tcW w:w="975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auto"/>
            <w:tcMar/>
            <w:hideMark/>
          </w:tcPr>
          <w:p w:rsidRPr="00601F7B" w:rsidR="00565235" w:rsidP="005C01CC" w:rsidRDefault="00565235" w14:paraId="74C2FB2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83.6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0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auto"/>
            <w:tcMar/>
            <w:hideMark/>
          </w:tcPr>
          <w:p w:rsidRPr="00601F7B" w:rsidR="00565235" w:rsidP="005C01CC" w:rsidRDefault="00565235" w14:paraId="772977B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urgical and other medical procedures as the cause of abnormal reaction, or of later complication, without mention of unintentional events at the time of the procedure: removal of other organ (partial/total)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auto"/>
            <w:tcMar/>
            <w:vAlign w:val="center"/>
            <w:hideMark/>
          </w:tcPr>
          <w:p w:rsidRPr="00601F7B" w:rsidR="00565235" w:rsidP="005C01CC" w:rsidRDefault="00565235" w14:paraId="0CE33141" w14:textId="77777777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58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.7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01F7B" w:rsidR="00565235" w:rsidTr="093CD9FC" w14:paraId="6DC2DDE8" w14:textId="77777777">
        <w:trPr>
          <w:trHeight w:val="300"/>
        </w:trPr>
        <w:tc>
          <w:tcPr>
            <w:tcW w:w="975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EDEDED"/>
            <w:tcMar/>
            <w:hideMark/>
          </w:tcPr>
          <w:p w:rsidRPr="00601F7B" w:rsidR="00565235" w:rsidP="005C01CC" w:rsidRDefault="00565235" w14:paraId="3129B76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56.8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0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EDEDED"/>
            <w:tcMar/>
            <w:hideMark/>
          </w:tcPr>
          <w:p w:rsidRPr="00601F7B" w:rsidR="00565235" w:rsidP="005C01CC" w:rsidRDefault="00565235" w14:paraId="286DD83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and unspecified convulsions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EDEDED"/>
            <w:tcMar/>
            <w:vAlign w:val="center"/>
            <w:hideMark/>
          </w:tcPr>
          <w:p w:rsidRPr="00601F7B" w:rsidR="00565235" w:rsidP="005C01CC" w:rsidRDefault="00565235" w14:paraId="190B9E41" w14:textId="77777777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36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.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01F7B" w:rsidR="00565235" w:rsidTr="093CD9FC" w14:paraId="00C321F3" w14:textId="77777777">
        <w:trPr>
          <w:trHeight w:val="300"/>
        </w:trPr>
        <w:tc>
          <w:tcPr>
            <w:tcW w:w="975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auto"/>
            <w:tcMar/>
            <w:hideMark/>
          </w:tcPr>
          <w:p w:rsidRPr="00601F7B" w:rsidR="00565235" w:rsidP="005C01CC" w:rsidRDefault="00565235" w14:paraId="67C7F34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81.4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0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auto"/>
            <w:tcMar/>
            <w:hideMark/>
          </w:tcPr>
          <w:p w:rsidRPr="00601F7B" w:rsidR="00565235" w:rsidP="005C01CC" w:rsidRDefault="00565235" w14:paraId="7CCC0D0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fection following a procedure, not elsewhere classified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auto"/>
            <w:tcMar/>
            <w:vAlign w:val="center"/>
            <w:hideMark/>
          </w:tcPr>
          <w:p w:rsidRPr="00601F7B" w:rsidR="00565235" w:rsidP="005C01CC" w:rsidRDefault="00565235" w14:paraId="3B1DC95F" w14:textId="77777777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10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.4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01F7B" w:rsidR="00565235" w:rsidTr="093CD9FC" w14:paraId="10E0ADDD" w14:textId="77777777">
        <w:trPr>
          <w:trHeight w:val="300"/>
        </w:trPr>
        <w:tc>
          <w:tcPr>
            <w:tcW w:w="975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EDEDED"/>
            <w:tcMar/>
            <w:hideMark/>
          </w:tcPr>
          <w:p w:rsidRPr="00601F7B" w:rsidR="00565235" w:rsidP="005C01CC" w:rsidRDefault="00565235" w14:paraId="58FA11F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96.0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0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EDEDED"/>
            <w:tcMar/>
            <w:hideMark/>
          </w:tcPr>
          <w:p w:rsidRPr="00601F7B" w:rsidR="00565235" w:rsidP="005C01CC" w:rsidRDefault="00565235" w14:paraId="0C90DEE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SF leak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EDEDED"/>
            <w:tcMar/>
            <w:vAlign w:val="center"/>
            <w:hideMark/>
          </w:tcPr>
          <w:p w:rsidRPr="00601F7B" w:rsidR="00565235" w:rsidP="005C01CC" w:rsidRDefault="00565235" w14:paraId="2CC4B1AB" w14:textId="77777777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10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7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01F7B" w:rsidR="00565235" w:rsidTr="093CD9FC" w14:paraId="1529E300" w14:textId="77777777">
        <w:trPr>
          <w:trHeight w:val="300"/>
        </w:trPr>
        <w:tc>
          <w:tcPr>
            <w:tcW w:w="975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auto"/>
            <w:tcMar/>
            <w:hideMark/>
          </w:tcPr>
          <w:p w:rsidRPr="00601F7B" w:rsidR="00565235" w:rsidP="005C01CC" w:rsidRDefault="00565235" w14:paraId="167AA85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11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0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auto"/>
            <w:tcMar/>
            <w:hideMark/>
          </w:tcPr>
          <w:p w:rsidRPr="00601F7B" w:rsidR="00565235" w:rsidP="005C01CC" w:rsidRDefault="00565235" w14:paraId="7A99D0A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ausea and vomiting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auto"/>
            <w:tcMar/>
            <w:vAlign w:val="center"/>
            <w:hideMark/>
          </w:tcPr>
          <w:p w:rsidRPr="00601F7B" w:rsidR="00565235" w:rsidP="005C01CC" w:rsidRDefault="00565235" w14:paraId="79E65A7A" w14:textId="77777777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01F7B" w:rsidR="00565235" w:rsidTr="093CD9FC" w14:paraId="5129FD70" w14:textId="77777777">
        <w:trPr>
          <w:trHeight w:val="300"/>
        </w:trPr>
        <w:tc>
          <w:tcPr>
            <w:tcW w:w="975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EDEDED"/>
            <w:tcMar/>
            <w:hideMark/>
          </w:tcPr>
          <w:p w:rsidRPr="00601F7B" w:rsidR="00565235" w:rsidP="005C01CC" w:rsidRDefault="00565235" w14:paraId="02F6210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97.8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0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EDEDED"/>
            <w:tcMar/>
            <w:hideMark/>
          </w:tcPr>
          <w:p w:rsidRPr="00601F7B" w:rsidR="00565235" w:rsidP="005C01CC" w:rsidRDefault="00565235" w14:paraId="375E2C4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post-procedural disorders of nervous syste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single" w:color="C9C9C9" w:sz="6" w:space="0"/>
              <w:left w:val="single" w:color="C9C9C9" w:sz="6" w:space="0"/>
              <w:bottom w:val="single" w:color="C9C9C9" w:sz="6" w:space="0"/>
              <w:right w:val="single" w:color="C9C9C9" w:sz="6" w:space="0"/>
            </w:tcBorders>
            <w:shd w:val="clear" w:color="auto" w:fill="EDEDED"/>
            <w:tcMar/>
            <w:vAlign w:val="center"/>
            <w:hideMark/>
          </w:tcPr>
          <w:p w:rsidRPr="00601F7B" w:rsidR="00565235" w:rsidP="005C01CC" w:rsidRDefault="00565235" w14:paraId="32D5DA71" w14:textId="77777777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88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:rsidR="00565235" w:rsidRDefault="00565235" w14:paraId="123E7B42" w14:textId="77777777"/>
    <w:sectPr w:rsidR="00565235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235"/>
    <w:rsid w:val="00565235"/>
    <w:rsid w:val="00A11685"/>
    <w:rsid w:val="093CD9FC"/>
    <w:rsid w:val="0D25950F"/>
    <w:rsid w:val="2E248D87"/>
    <w:rsid w:val="470C2632"/>
    <w:rsid w:val="732EE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C0C5C"/>
  <w15:chartTrackingRefBased/>
  <w15:docId w15:val="{8AD4042B-44D9-4819-9864-222595026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65235"/>
  </w:style>
  <w:style w:type="paragraph" w:styleId="Heading1">
    <w:name w:val="heading 1"/>
    <w:basedOn w:val="Normal"/>
    <w:next w:val="Normal"/>
    <w:link w:val="Heading1Char"/>
    <w:uiPriority w:val="9"/>
    <w:qFormat/>
    <w:rsid w:val="0056523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23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52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2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2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2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2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2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2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6523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6523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sid w:val="0056523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6523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6523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6523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6523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6523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652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23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6523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2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652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235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652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2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52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23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652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235"/>
    <w:rPr>
      <w:b/>
      <w:bCs/>
      <w:smallCaps/>
      <w:color w:val="0F4761" w:themeColor="accent1" w:themeShade="BF"/>
      <w:spacing w:val="5"/>
    </w:rPr>
  </w:style>
  <w:style w:type="character" w:styleId="normaltextrun" w:customStyle="1">
    <w:name w:val="normaltextrun"/>
    <w:basedOn w:val="DefaultParagraphFont"/>
    <w:rsid w:val="00565235"/>
  </w:style>
  <w:style w:type="character" w:styleId="Hyperlink">
    <w:name w:val="Hyperlink"/>
    <w:basedOn w:val="DefaultParagraphFont"/>
    <w:uiPriority w:val="99"/>
    <w:unhideWhenUsed/>
    <w:rsid w:val="0056523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dvilė Mauricaitė</dc:creator>
  <keywords/>
  <dc:description/>
  <lastModifiedBy>Radvilė Mauricaitė</lastModifiedBy>
  <revision>6</revision>
  <dcterms:created xsi:type="dcterms:W3CDTF">2024-10-22T10:19:00.0000000Z</dcterms:created>
  <dcterms:modified xsi:type="dcterms:W3CDTF">2025-12-30T08:25:48.9274262Z</dcterms:modified>
</coreProperties>
</file>